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15DD1" w14:textId="77777777" w:rsidR="00CB7065" w:rsidRPr="00870B22" w:rsidRDefault="00CB7065" w:rsidP="00CB7065">
      <w:pPr>
        <w:jc w:val="left"/>
        <w:rPr>
          <w:rFonts w:ascii="Times New Roman" w:eastAsia="SimSun" w:hAnsi="Times New Roman" w:cs="Times New Roman"/>
          <w:color w:val="000000" w:themeColor="text1"/>
          <w:sz w:val="28"/>
          <w:szCs w:val="28"/>
        </w:rPr>
      </w:pPr>
      <w:bookmarkStart w:id="0" w:name="_Hlk127027175"/>
      <w:r w:rsidRPr="00870B22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Table S1 Types and quantity of bud banks in different degraded alpine meadows</w:t>
      </w:r>
    </w:p>
    <w:tbl>
      <w:tblPr>
        <w:tblW w:w="132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520"/>
        <w:gridCol w:w="710"/>
        <w:gridCol w:w="710"/>
        <w:gridCol w:w="710"/>
        <w:gridCol w:w="175"/>
        <w:gridCol w:w="415"/>
        <w:gridCol w:w="665"/>
        <w:gridCol w:w="665"/>
        <w:gridCol w:w="665"/>
        <w:gridCol w:w="665"/>
        <w:gridCol w:w="164"/>
        <w:gridCol w:w="411"/>
        <w:gridCol w:w="668"/>
        <w:gridCol w:w="586"/>
        <w:gridCol w:w="710"/>
        <w:gridCol w:w="655"/>
        <w:gridCol w:w="639"/>
        <w:gridCol w:w="405"/>
      </w:tblGrid>
      <w:tr w:rsidR="00CB7065" w:rsidRPr="0045165A" w14:paraId="295C8C8E" w14:textId="77777777" w:rsidTr="00CA6D9A">
        <w:trPr>
          <w:gridAfter w:val="1"/>
          <w:wAfter w:w="405" w:type="dxa"/>
          <w:trHeight w:val="274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auto"/>
            <w:noWrap/>
            <w:vAlign w:val="center"/>
            <w:hideMark/>
          </w:tcPr>
          <w:p w14:paraId="1558ED6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e density of bud banks</w:t>
            </w:r>
          </w:p>
        </w:tc>
        <w:tc>
          <w:tcPr>
            <w:tcW w:w="25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tl2br w:val="nil"/>
            </w:tcBorders>
            <w:shd w:val="clear" w:color="auto" w:fill="auto"/>
            <w:noWrap/>
            <w:vAlign w:val="center"/>
            <w:hideMark/>
          </w:tcPr>
          <w:p w14:paraId="0F99218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e density of rhizome banks</w:t>
            </w:r>
            <w:r w:rsidRPr="00870B22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（</w:t>
            </w: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s/m</w:t>
            </w: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870B22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323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E57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e density of tiller banks</w:t>
            </w:r>
            <w:r w:rsidRPr="00870B22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（</w:t>
            </w: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s/m</w:t>
            </w: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870B22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36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6F8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e density of corm banks</w:t>
            </w:r>
            <w:r w:rsidRPr="00870B22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（</w:t>
            </w: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s/m</w:t>
            </w: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870B22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</w:tr>
      <w:tr w:rsidR="00CB7065" w:rsidRPr="007E599A" w14:paraId="15BCA3FD" w14:textId="77777777" w:rsidTr="00CA6D9A">
        <w:trPr>
          <w:trHeight w:val="274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ED17" w14:textId="77777777" w:rsidR="00CB7065" w:rsidRPr="00870B22" w:rsidRDefault="00CB7065" w:rsidP="00CA6D9A">
            <w:pPr>
              <w:ind w:firstLineChars="600" w:firstLine="126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egree of degradation </w:t>
            </w:r>
          </w:p>
          <w:p w14:paraId="45FC6C76" w14:textId="77777777" w:rsidR="00CB7065" w:rsidRPr="00870B22" w:rsidRDefault="00CB7065" w:rsidP="00CA6D9A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e types of plan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D44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0A8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A96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650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D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8A0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F98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1CC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311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D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688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D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55D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C4D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755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8EA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D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924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D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74D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D</w:t>
            </w:r>
          </w:p>
        </w:tc>
      </w:tr>
      <w:tr w:rsidR="00CB7065" w:rsidRPr="007E599A" w14:paraId="584BAE6C" w14:textId="77777777" w:rsidTr="00CA6D9A">
        <w:trPr>
          <w:trHeight w:val="274"/>
          <w:jc w:val="center"/>
        </w:trPr>
        <w:tc>
          <w:tcPr>
            <w:tcW w:w="3402" w:type="dxa"/>
            <w:vMerge/>
            <w:tcBorders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00EBD28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7CED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80E57" w14:textId="77777777" w:rsidR="00CB7065" w:rsidRPr="00870B22" w:rsidRDefault="00CB7065" w:rsidP="00CA6D9A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AF00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62C6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1732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BB14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CD24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BAD5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570E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9B58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59A7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3975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1520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4883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AB69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B7065" w:rsidRPr="007E599A" w14:paraId="0427643C" w14:textId="77777777" w:rsidTr="00CA6D9A">
        <w:trPr>
          <w:trHeight w:val="322"/>
          <w:jc w:val="center"/>
        </w:trPr>
        <w:tc>
          <w:tcPr>
            <w:tcW w:w="340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50D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olygonum viviparum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B7CCEE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21E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8F0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D4A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3E6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85B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4DB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357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B5A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991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B24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9DD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377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FC8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F1B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7E599A" w14:paraId="4EB9030B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3D085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arex capillifoli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75FAC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F23546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6ABE2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F0DAED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1AFA464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E65E9A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6C194C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B76038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971BBC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1B3E105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704EED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34B417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91A3A4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E3AB8C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3DCF248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7E599A" w14:paraId="22B01AA0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B6991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uphorbia esul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1B9D8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77619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EE8C3D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2AECA7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569A985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3D227C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04CDAA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F6D1EF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849016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53C8B8C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66629C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85E601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798F1D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182109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05C2F14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7E599A" w14:paraId="3618BAFE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FA251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arex alatauensis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6CFF2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38640C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071086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5C7B5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25F562B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1DA09A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4B07A4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150856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91AD1C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54EEA7D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2A8E5A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47FF52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BEC310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F20E5C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5C1BEB2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7E599A" w14:paraId="58D36F39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CA5FD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lymus nutans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CC86F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C6277F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  <w:bookmarkStart w:id="1" w:name="_GoBack"/>
            <w:bookmarkEnd w:id="1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8A0139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01C8D2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525FF06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596741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7F0539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9C2F13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6AD8BE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8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2ADCCF1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402A68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4BCB50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679E21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CE4C6E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2FAE9D4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6B09111B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5EC8C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Galium verum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4969C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06C28A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0603FF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782FAD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36DECE2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C98385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6B5361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0E9192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977A0C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0D5EB19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4CF4DB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FE51BE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36B5BA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8A727F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7FB5584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6AF18893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E22D5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jania tenuifoli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F18E0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DE1E02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D613AE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61E21C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6D0302B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78D345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F1E27F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2EF8B8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AC812B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188275C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FEE47C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343DB3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3D522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4856A1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6D44294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3A08DDA1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11575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ancea tibetic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5008F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47477D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32769D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A1385E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7A04452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0DF064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6FF878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4006FA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FC78F4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65CFEF6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51F479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C0B10A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8B90F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846397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09165D6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082A11CF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2B345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Thermopsis lanceolat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83D90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2AB3B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33C8F4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5525C6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03B0D18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16362F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CD9652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B0AF39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E30DBC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336D146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AB5620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B7F7F5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545E95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6150D7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50B3434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3944C2A0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F9D91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arex atrofusc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0A054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7781D1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6003DE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5415F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5EDAB9E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819EC3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586EC8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42C603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573024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182B4CC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02CAF0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D447A3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7123AF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16C260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2CFB219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64E0FE31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EB438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otentilla fruticos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89D06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30CFB1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0AD03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DE1D26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1B52654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304522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7D0513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DC8D43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C8334E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209053D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BEDFAA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3B4FF4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B22C3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B58447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5447E31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44557E97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84872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Deschampsia cespitos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41A57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276300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B1C8BC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2B1CF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4E03587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165738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C0D883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E2E6F6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673C33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4213F84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1329A97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0563D7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7813A9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3B1F22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1CA36B3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4354A01F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E63DA0" w14:textId="7B561018" w:rsidR="00CB7065" w:rsidRPr="009245A6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245A6">
              <w:rPr>
                <w:rFonts w:ascii="Times New Roman" w:eastAsia="SimSun" w:hAnsi="Times New Roman" w:cs="Times New Roman"/>
                <w:i/>
                <w:iCs/>
                <w:szCs w:val="21"/>
              </w:rPr>
              <w:t>Stipa alien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D6E3A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E7CD1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6B4B6C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DD456E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2616530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17B0F9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912504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E9F6D2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52AEFC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5B3C3AEA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0AD1C9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C2FABA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BD9A9E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85789E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51519F2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63F4DA5A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8F9B22" w14:textId="2FB467CC" w:rsidR="00CB7065" w:rsidRPr="009245A6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245A6">
              <w:rPr>
                <w:rFonts w:ascii="Times New Roman" w:eastAsia="SimSun" w:hAnsi="Times New Roman" w:cs="Times New Roman"/>
                <w:i/>
                <w:iCs/>
                <w:szCs w:val="21"/>
              </w:rPr>
              <w:t>Carex aridul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3F20F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E0BE1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8E90C5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F8C125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3BA97E0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054E9A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495537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FB09A6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51F6F6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0200A4B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DBB0CF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BEC4FF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3C3D1F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A5A4BB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35178FC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7B5E0055" w14:textId="77777777" w:rsidTr="00CA6D9A">
        <w:trPr>
          <w:trHeight w:val="310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69ACF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oa annu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1CC29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261EC4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1B330D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264C2E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4E94FC5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4A278B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7FCF04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D9A7C5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AA0869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1B594F0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C390A5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34EAD2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C55B38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ED5B76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27EAF24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7AEBDE9D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3FBBF5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otentilla anserin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1A823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C034F0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5FAA1F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B24816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628461B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BA5B6E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F65597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E26C70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0AE67C7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4DD0306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6DCF97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65A35B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CBD39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F8162C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61B86AF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CB7065" w:rsidRPr="003D00FF" w14:paraId="05A8B24B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C8344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llium sikkimense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8A82C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8C6DC5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000A2B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3702D6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518A0B0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7D6D4A1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7A7F55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17BBDB6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3299DF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7E9D3AE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0E9C8F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3D0BC1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9CBEBD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F24314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5A83999B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3D00FF" w14:paraId="2A65F41F" w14:textId="77777777" w:rsidTr="00CA6D9A">
        <w:trPr>
          <w:trHeight w:val="310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CC98B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arex ligulat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0AE05F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4E721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B7B53BE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4857D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135EDFAD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9B79A08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39D08DC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5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A69C599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6CE6B1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47EEB8B4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C30B473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387583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A4F6DC0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43234B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051C5142" w14:textId="77777777" w:rsidR="00CB7065" w:rsidRPr="00870B22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B22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CB7065" w:rsidRPr="007E599A" w14:paraId="5047C10C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530402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ilagrostis dichotom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CD83C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45A5A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CF136F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CD64AC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240015E7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25515B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52DC174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76341AD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5DB6F1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0E4114F5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1CDA17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8B74CDB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0C6179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50438CD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5E03BBC8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B7065" w:rsidRPr="007E599A" w14:paraId="5227F75A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C5B795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Oxytropis ochrocephal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20C13F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2A259F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961340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163407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2BD6ECED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F4C07A7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2CE7D6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6AE2D2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3068B8D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5D249961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01D138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681F99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3517C8F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8245E3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263ECC15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B7065" w:rsidRPr="007E599A" w14:paraId="7983BBB4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491A99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ranium wilfordii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8E56CB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A4833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64A83D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3AF8A32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70556C8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830E151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640A07E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859C0DE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648B5E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6E76392D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87C5547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4E06E37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0F123A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DF07D55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5E04CEF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B7065" w:rsidRPr="007E599A" w14:paraId="36945417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C4E585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tiana macrophμll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A60659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D4E2E72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B588209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817D11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1BA7E14D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27AFEA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387D83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D7E420B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FB8833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748E283F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CAAE83C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39BF647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43C94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08D673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4BBD41DB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B7065" w:rsidRPr="007E599A" w14:paraId="6A8C63C9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6ABA0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ergularia salin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6F061D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E4A7EA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E9604D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620341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7E599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2C7AAF65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9A77E25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99F4415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E03B02B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E8A59F5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2CA9DAE8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B3FB407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5EA176F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091BB38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1C8082C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41EE35A2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B7065" w:rsidRPr="007E599A" w14:paraId="1E87076A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DD115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arex </w:t>
            </w:r>
            <w:r w:rsidRPr="007E599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pp.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EF82C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47931BC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875D588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B8DB33F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66226701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0D6798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F0082DC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1A91DD1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FE9CA58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37046FA1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03B4F47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E5D1DD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4E08FD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DBB838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4DB11BDF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B7065" w:rsidRPr="007E599A" w14:paraId="4825F9A7" w14:textId="77777777" w:rsidTr="00CA6D9A">
        <w:trPr>
          <w:trHeight w:val="322"/>
          <w:jc w:val="center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34395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olygonum sibiricum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886B31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784ED32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18C926B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8DA0B5B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1FF27EE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4FAF30E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A4B2E17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133DF34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E06A63B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7024053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0E807E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0835645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99187DB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F15C0E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4095A69F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B7065" w:rsidRPr="007E599A" w14:paraId="7D6BBA92" w14:textId="77777777" w:rsidTr="00CA6D9A">
        <w:trPr>
          <w:trHeight w:val="274"/>
          <w:jc w:val="center"/>
        </w:trPr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757F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E599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2709A2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DA9506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37EADB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DDA98E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center"/>
            <w:hideMark/>
          </w:tcPr>
          <w:p w14:paraId="0628867A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BBB9E68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7B8DC7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9ED9AAB" w14:textId="2EC88059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B534DC3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575" w:type="dxa"/>
            <w:gridSpan w:val="2"/>
            <w:shd w:val="clear" w:color="auto" w:fill="auto"/>
            <w:noWrap/>
            <w:vAlign w:val="center"/>
            <w:hideMark/>
          </w:tcPr>
          <w:p w14:paraId="55DB2228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2BA3D1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DC645B0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6C62D4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B183C74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center"/>
            <w:hideMark/>
          </w:tcPr>
          <w:p w14:paraId="2BD3F506" w14:textId="77777777" w:rsidR="00CB7065" w:rsidRPr="007E599A" w:rsidRDefault="00CB7065" w:rsidP="00CA6D9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E599A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6D033833" w14:textId="054C7DD2" w:rsidR="00CB7065" w:rsidRPr="009A3FDF" w:rsidRDefault="00CB7065" w:rsidP="009A3FDF">
      <w:pPr>
        <w:rPr>
          <w:rFonts w:ascii="Times New Roman" w:eastAsia="SimSun" w:hAnsi="Times New Roman" w:cs="Times New Roman"/>
          <w:color w:val="000000" w:themeColor="text1"/>
          <w:sz w:val="28"/>
          <w:szCs w:val="28"/>
        </w:rPr>
      </w:pPr>
      <w:r w:rsidRPr="00870B22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Note: “-” indicates that the bud is absent</w:t>
      </w:r>
      <w:bookmarkEnd w:id="0"/>
      <w:r w:rsidRPr="00870B22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.</w:t>
      </w:r>
    </w:p>
    <w:sectPr w:rsidR="00CB7065" w:rsidRPr="009A3FDF" w:rsidSect="009245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0F4E6" w14:textId="77777777" w:rsidR="00A061C4" w:rsidRDefault="00A061C4" w:rsidP="00CB7065">
      <w:r>
        <w:separator/>
      </w:r>
    </w:p>
  </w:endnote>
  <w:endnote w:type="continuationSeparator" w:id="0">
    <w:p w14:paraId="0DAB3294" w14:textId="77777777" w:rsidR="00A061C4" w:rsidRDefault="00A061C4" w:rsidP="00CB7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0E3C1" w14:textId="77777777" w:rsidR="00A061C4" w:rsidRDefault="00A061C4" w:rsidP="00CB7065">
      <w:r>
        <w:separator/>
      </w:r>
    </w:p>
  </w:footnote>
  <w:footnote w:type="continuationSeparator" w:id="0">
    <w:p w14:paraId="4BD0FEAA" w14:textId="77777777" w:rsidR="00A061C4" w:rsidRDefault="00A061C4" w:rsidP="00CB7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694"/>
    <w:rsid w:val="009245A6"/>
    <w:rsid w:val="009A3FDF"/>
    <w:rsid w:val="009C559F"/>
    <w:rsid w:val="00A061C4"/>
    <w:rsid w:val="00CB7065"/>
    <w:rsid w:val="00D76694"/>
    <w:rsid w:val="00EE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E3F60"/>
  <w15:chartTrackingRefBased/>
  <w15:docId w15:val="{48C563BB-7F64-4193-A4C2-B6AFA81D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065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70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B70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706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B706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A3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 李</dc:creator>
  <cp:keywords/>
  <dc:description/>
  <cp:lastModifiedBy>Frontiesrs-Kaira</cp:lastModifiedBy>
  <cp:revision>5</cp:revision>
  <dcterms:created xsi:type="dcterms:W3CDTF">2023-07-03T05:57:00Z</dcterms:created>
  <dcterms:modified xsi:type="dcterms:W3CDTF">2023-10-10T05:12:00Z</dcterms:modified>
</cp:coreProperties>
</file>